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D911FA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>女性围产期受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尊重指数</w:t>
      </w:r>
      <w:r>
        <w:rPr>
          <w:rFonts w:hint="eastAsia" w:ascii="Times New Roman" w:hAnsi="Times New Roman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及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自主决策量表汉化及验证研究</w:t>
      </w:r>
    </w:p>
    <w:p w14:paraId="5732E579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李君艳，Nitya Nagesh，樊思乐，方以德，骆月云</w:t>
      </w:r>
    </w:p>
    <w:p w14:paraId="3031C1A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【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摘要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】</w:t>
      </w:r>
    </w:p>
    <w:p w14:paraId="156C6D1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目的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汉化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女性围产期受尊重指数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（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Mothers on Respect Index, MORi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）和自主决策量表（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Mothers Autonomy in Decision Making Scale, MADM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），并在中国香港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有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分娩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经历的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女性中验证中文版量表的信效度。</w:t>
      </w:r>
    </w:p>
    <w:p w14:paraId="0986070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方法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采用正向-反向翻译过程汉化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MORi和 MADM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。于</w:t>
      </w:r>
      <w:r>
        <w:rPr>
          <w:rFonts w:ascii="Times New Roman" w:hAnsi="Times New Roman" w:cs="Times New Roman"/>
          <w:color w:val="auto"/>
          <w:sz w:val="24"/>
        </w:rPr>
        <w:t>202</w:t>
      </w:r>
      <w:r>
        <w:rPr>
          <w:rFonts w:hint="eastAsia" w:ascii="Times New Roman" w:hAnsi="Times New Roman" w:cs="Times New Roman"/>
          <w:color w:val="auto"/>
          <w:sz w:val="24"/>
        </w:rPr>
        <w:t>3</w:t>
      </w:r>
      <w:r>
        <w:rPr>
          <w:rFonts w:ascii="Times New Roman" w:hAnsi="Times New Roman" w:cs="Times New Roman"/>
          <w:color w:val="auto"/>
          <w:sz w:val="24"/>
        </w:rPr>
        <w:t>年12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月至2024年2月在中国香港通过社交媒体招募能够阅读中文、且在过去5年内在香港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有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分娩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经历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的香港籍女性。效度包括内容效度、结构效度、收敛效度、判别效度、已知组别效度验证量表的效度。采用内部一致性验证量表的信度。</w:t>
      </w:r>
    </w:p>
    <w:p w14:paraId="25BD48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结果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共有1 395名女性参与了研究。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修订后的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Ri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（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Ri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-Revised, 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MORi</w:t>
      </w:r>
      <w:r>
        <w:rPr>
          <w:rFonts w:hint="eastAsia"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-R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）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和 MADM的内容效度为1.00。验证性因子显示，中文版MORi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-R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包括3因子模型</w:t>
      </w:r>
      <w:r>
        <w:rPr>
          <w:rFonts w:ascii="Times New Roman" w:hAnsi="Times New Roman" w:cs="Times New Roman"/>
          <w:sz w:val="24"/>
        </w:rPr>
        <w:t>，模型拟合指数显示可接受拟合(CFI = 0.953; TLI = 0.94; SRMR = 0.07; RMSEA = 0.08)。MORi-R在删除第4项后，共包含13个条目。MADM由7个条目组成，属于单一因子结构，未作修改，且表现出良好的模型拟合(CFI = 0.995; TLI = 0.99; SRMR = 0.01 RMSEA = 0.05)。MORi-R的Cronbach’s α为0.86，MADM的Cronbach’s α为0.91。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MORi</w:t>
      </w:r>
      <w:r>
        <w:rPr>
          <w:rFonts w:hint="eastAsia"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-R</w:t>
      </w:r>
      <w:bookmarkStart w:id="1" w:name="_GoBack"/>
      <w:bookmarkEnd w:id="1"/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和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ADM得分处于中等水平，并呈正相关（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r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= 0.57）。</w:t>
      </w:r>
    </w:p>
    <w:p w14:paraId="18D871B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结论 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Ri-R 与 MADM 量表用于评估中国香港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围产期女性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感知到的不尊重照护体验及决策自主权水平，两项工具均展现出理想的心理测量学属性，具备良好信度与效度，能够为临床护士优化产科护理实践提供重要参考依据。</w:t>
      </w:r>
    </w:p>
    <w:p w14:paraId="5C6EB0F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【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关键词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】自主权；中国；决策过程；母亲；心理测量学；尊重</w:t>
      </w:r>
    </w:p>
    <w:p w14:paraId="0D9B7BB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通信作者：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Kris Yuet Wan Lok, E-mail:</w:t>
      </w:r>
      <w:bookmarkStart w:id="0" w:name="_Hlk210397545"/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instrText xml:space="preserve">HYPERLINK "mailto:krislok@hku.hk"</w:instrTex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krislok@hku.hk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fldChar w:fldCharType="end"/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rWwNLMwMra0MDM0tTBQ0lEKTi0uzszPAymwrAUAXqc/gSwAAAA="/>
  </w:docVars>
  <w:rsids>
    <w:rsidRoot w:val="5B3C4169"/>
    <w:rsid w:val="0004308D"/>
    <w:rsid w:val="00084508"/>
    <w:rsid w:val="0017448B"/>
    <w:rsid w:val="001B6A80"/>
    <w:rsid w:val="001C6019"/>
    <w:rsid w:val="001D1FF6"/>
    <w:rsid w:val="001D4C92"/>
    <w:rsid w:val="002873EC"/>
    <w:rsid w:val="002F270F"/>
    <w:rsid w:val="00335DB4"/>
    <w:rsid w:val="003F3F02"/>
    <w:rsid w:val="00452932"/>
    <w:rsid w:val="00496209"/>
    <w:rsid w:val="004C46F7"/>
    <w:rsid w:val="00544B01"/>
    <w:rsid w:val="00592352"/>
    <w:rsid w:val="005F09CB"/>
    <w:rsid w:val="005F4B97"/>
    <w:rsid w:val="00617B3A"/>
    <w:rsid w:val="00634537"/>
    <w:rsid w:val="006A116C"/>
    <w:rsid w:val="00767BC1"/>
    <w:rsid w:val="00781830"/>
    <w:rsid w:val="007B27B4"/>
    <w:rsid w:val="00865085"/>
    <w:rsid w:val="008662D6"/>
    <w:rsid w:val="00A622A2"/>
    <w:rsid w:val="00A652C2"/>
    <w:rsid w:val="00AD1390"/>
    <w:rsid w:val="00AE3B15"/>
    <w:rsid w:val="00B43846"/>
    <w:rsid w:val="00B57CF9"/>
    <w:rsid w:val="00B8352A"/>
    <w:rsid w:val="00B83791"/>
    <w:rsid w:val="00CA1B6E"/>
    <w:rsid w:val="00CD4FF9"/>
    <w:rsid w:val="00CF4169"/>
    <w:rsid w:val="00D64DCC"/>
    <w:rsid w:val="00E029A9"/>
    <w:rsid w:val="00E60881"/>
    <w:rsid w:val="00EF1B65"/>
    <w:rsid w:val="00F73E31"/>
    <w:rsid w:val="00F85F55"/>
    <w:rsid w:val="00F930E4"/>
    <w:rsid w:val="00FB5BDB"/>
    <w:rsid w:val="02A00380"/>
    <w:rsid w:val="2A4D6EDB"/>
    <w:rsid w:val="3BE539ED"/>
    <w:rsid w:val="3CD15B81"/>
    <w:rsid w:val="52F20DE8"/>
    <w:rsid w:val="55D23C71"/>
    <w:rsid w:val="5B3C4169"/>
    <w:rsid w:val="63350368"/>
    <w:rsid w:val="650A1895"/>
    <w:rsid w:val="65207036"/>
    <w:rsid w:val="7B2D3A09"/>
    <w:rsid w:val="7F7F1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0"/>
    <w:qFormat/>
    <w:uiPriority w:val="0"/>
    <w:pPr>
      <w:jc w:val="left"/>
    </w:pPr>
  </w:style>
  <w:style w:type="paragraph" w:styleId="3">
    <w:name w:val="foot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1"/>
    <w:qFormat/>
    <w:uiPriority w:val="0"/>
    <w:rPr>
      <w:b/>
      <w:bCs/>
    </w:rPr>
  </w:style>
  <w:style w:type="character" w:styleId="8">
    <w:name w:val="Hyperlink"/>
    <w:basedOn w:val="7"/>
    <w:unhideWhenUsed/>
    <w:qFormat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character" w:styleId="9">
    <w:name w:val="annotation reference"/>
    <w:basedOn w:val="7"/>
    <w:qFormat/>
    <w:uiPriority w:val="0"/>
    <w:rPr>
      <w:sz w:val="21"/>
      <w:szCs w:val="21"/>
    </w:rPr>
  </w:style>
  <w:style w:type="character" w:customStyle="1" w:styleId="10">
    <w:name w:val="批注文字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1">
    <w:name w:val="批注主题 字符"/>
    <w:basedOn w:val="10"/>
    <w:link w:val="5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character" w:customStyle="1" w:styleId="12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7</Words>
  <Characters>795</Characters>
  <Lines>6</Lines>
  <Paragraphs>1</Paragraphs>
  <TotalTime>2</TotalTime>
  <ScaleCrop>false</ScaleCrop>
  <LinksUpToDate>false</LinksUpToDate>
  <CharactersWithSpaces>848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7T08:03:00Z</dcterms:created>
  <dc:creator>媛媛</dc:creator>
  <cp:lastModifiedBy>媛媛</cp:lastModifiedBy>
  <dcterms:modified xsi:type="dcterms:W3CDTF">2026-07-03T15:40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86D41D2BC80146E8A0537454D0FF35F9_13</vt:lpwstr>
  </property>
  <property fmtid="{D5CDD505-2E9C-101B-9397-08002B2CF9AE}" pid="4" name="KSOTemplateDocerSaveRecord">
    <vt:lpwstr>eyJoZGlkIjoiNWQzODM2Y2E1NmI5ZDMxN2QzMTFhY2MwNmY3Y2RjOTkiLCJ1c2VySWQiOiI0MjI1NDEzNjgifQ==</vt:lpwstr>
  </property>
</Properties>
</file>